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66627" w14:textId="49CD8A9F" w:rsidR="002952B1" w:rsidRDefault="00534D7C" w:rsidP="000C1233">
      <w:pPr>
        <w:spacing w:before="240"/>
        <w:rPr>
          <w:rFonts w:ascii="Arial" w:hAnsi="Arial" w:cs="Arial"/>
          <w:b/>
          <w:bCs/>
          <w:sz w:val="32"/>
          <w:szCs w:val="32"/>
          <w:lang w:val="en-US"/>
        </w:rPr>
      </w:pPr>
      <w:r w:rsidRPr="005C4525">
        <w:rPr>
          <w:rFonts w:ascii="Arial" w:hAnsi="Arial" w:cs="Arial"/>
          <w:b/>
          <w:bCs/>
          <w:sz w:val="32"/>
          <w:szCs w:val="32"/>
          <w:lang w:val="en-US"/>
        </w:rPr>
        <w:t xml:space="preserve">Multimedia Appendix 3. </w:t>
      </w:r>
      <w:r w:rsidR="00D07815">
        <w:rPr>
          <w:rFonts w:ascii="Arial" w:hAnsi="Arial" w:cs="Arial"/>
          <w:b/>
          <w:bCs/>
          <w:sz w:val="32"/>
          <w:szCs w:val="32"/>
          <w:lang w:val="en-US"/>
        </w:rPr>
        <w:t>COREQ (</w:t>
      </w:r>
      <w:r w:rsidRPr="005C4525">
        <w:rPr>
          <w:rFonts w:ascii="Arial" w:hAnsi="Arial" w:cs="Arial"/>
          <w:b/>
          <w:bCs/>
          <w:sz w:val="32"/>
          <w:szCs w:val="32"/>
          <w:lang w:val="en-US"/>
        </w:rPr>
        <w:t xml:space="preserve">Consolidated </w:t>
      </w:r>
      <w:r w:rsidR="008A0197" w:rsidRPr="005C4525">
        <w:rPr>
          <w:rFonts w:ascii="Arial" w:hAnsi="Arial" w:cs="Arial"/>
          <w:b/>
          <w:bCs/>
          <w:sz w:val="32"/>
          <w:szCs w:val="32"/>
          <w:lang w:val="en-US"/>
        </w:rPr>
        <w:t>C</w:t>
      </w:r>
      <w:r w:rsidRPr="005C4525">
        <w:rPr>
          <w:rFonts w:ascii="Arial" w:hAnsi="Arial" w:cs="Arial"/>
          <w:b/>
          <w:bCs/>
          <w:sz w:val="32"/>
          <w:szCs w:val="32"/>
          <w:lang w:val="en-US"/>
        </w:rPr>
        <w:t xml:space="preserve">riteria for </w:t>
      </w:r>
      <w:r w:rsidR="008A0197" w:rsidRPr="005C4525">
        <w:rPr>
          <w:rFonts w:ascii="Arial" w:hAnsi="Arial" w:cs="Arial"/>
          <w:b/>
          <w:bCs/>
          <w:sz w:val="32"/>
          <w:szCs w:val="32"/>
          <w:lang w:val="en-US"/>
        </w:rPr>
        <w:t>R</w:t>
      </w:r>
      <w:r w:rsidRPr="005C4525">
        <w:rPr>
          <w:rFonts w:ascii="Arial" w:hAnsi="Arial" w:cs="Arial"/>
          <w:b/>
          <w:bCs/>
          <w:sz w:val="32"/>
          <w:szCs w:val="32"/>
          <w:lang w:val="en-US"/>
        </w:rPr>
        <w:t xml:space="preserve">eporting </w:t>
      </w:r>
      <w:r w:rsidR="008A0197" w:rsidRPr="005C4525">
        <w:rPr>
          <w:rFonts w:ascii="Arial" w:hAnsi="Arial" w:cs="Arial"/>
          <w:b/>
          <w:bCs/>
          <w:sz w:val="32"/>
          <w:szCs w:val="32"/>
          <w:lang w:val="en-US"/>
        </w:rPr>
        <w:t>Q</w:t>
      </w:r>
      <w:r w:rsidRPr="005C4525">
        <w:rPr>
          <w:rFonts w:ascii="Arial" w:hAnsi="Arial" w:cs="Arial"/>
          <w:b/>
          <w:bCs/>
          <w:sz w:val="32"/>
          <w:szCs w:val="32"/>
          <w:lang w:val="en-US"/>
        </w:rPr>
        <w:t xml:space="preserve">ualitative </w:t>
      </w:r>
      <w:r w:rsidR="00D07815">
        <w:rPr>
          <w:rFonts w:ascii="Arial" w:hAnsi="Arial" w:cs="Arial"/>
          <w:b/>
          <w:bCs/>
          <w:sz w:val="32"/>
          <w:szCs w:val="32"/>
          <w:lang w:val="en-US"/>
        </w:rPr>
        <w:t>Research</w:t>
      </w:r>
      <w:r w:rsidRPr="005C4525">
        <w:rPr>
          <w:rFonts w:ascii="Arial" w:hAnsi="Arial" w:cs="Arial"/>
          <w:b/>
          <w:bCs/>
          <w:sz w:val="32"/>
          <w:szCs w:val="32"/>
          <w:lang w:val="en-US"/>
        </w:rPr>
        <w:t>)</w:t>
      </w:r>
      <w:r w:rsidR="00D07815">
        <w:rPr>
          <w:rFonts w:ascii="Arial" w:hAnsi="Arial" w:cs="Arial"/>
          <w:b/>
          <w:bCs/>
          <w:sz w:val="32"/>
          <w:szCs w:val="32"/>
          <w:lang w:val="en-US"/>
        </w:rPr>
        <w:t xml:space="preserve"> checklist.</w:t>
      </w:r>
    </w:p>
    <w:p w14:paraId="22CF2F87" w14:textId="77777777" w:rsidR="00534D7C" w:rsidRPr="000C1233" w:rsidRDefault="00534D7C" w:rsidP="002952B1">
      <w:pPr>
        <w:spacing w:before="240" w:after="240"/>
        <w:rPr>
          <w:rFonts w:ascii="Arial" w:eastAsia="Times New Roman" w:hAnsi="Arial" w:cs="Arial"/>
          <w:b/>
          <w:bCs/>
          <w:i/>
          <w:iCs/>
          <w:color w:val="141A3B"/>
          <w:kern w:val="0"/>
          <w:sz w:val="22"/>
          <w:szCs w:val="22"/>
          <w:lang w:val="en-US" w:eastAsia="nl-NL"/>
          <w14:ligatures w14:val="none"/>
        </w:rPr>
      </w:pPr>
    </w:p>
    <w:p w14:paraId="74A61864" w14:textId="77777777" w:rsidR="002952B1" w:rsidRPr="002952B1" w:rsidRDefault="002952B1" w:rsidP="002952B1">
      <w:pPr>
        <w:spacing w:before="240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2952B1">
        <w:rPr>
          <w:rFonts w:ascii="Arial" w:eastAsia="Times New Roman" w:hAnsi="Arial" w:cs="Arial"/>
          <w:color w:val="141A3B"/>
          <w:kern w:val="0"/>
          <w:sz w:val="19"/>
          <w:szCs w:val="19"/>
          <w:lang w:val="en-US" w:eastAsia="nl-NL"/>
          <w14:ligatures w14:val="none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2302A46D" w14:textId="77777777" w:rsidR="002952B1" w:rsidRPr="002952B1" w:rsidRDefault="002952B1" w:rsidP="002952B1">
      <w:pP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3261"/>
        <w:gridCol w:w="3867"/>
      </w:tblGrid>
      <w:tr w:rsidR="00C06E64" w:rsidRPr="002952B1" w14:paraId="28588E4D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AA085" w14:textId="0A9E94AB" w:rsidR="002952B1" w:rsidRPr="002952B1" w:rsidRDefault="00181608" w:rsidP="002952B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No </w:t>
            </w:r>
            <w:r w:rsidR="002952B1"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Item 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CEDA1" w14:textId="24923BEA" w:rsidR="002952B1" w:rsidRPr="002952B1" w:rsidRDefault="002952B1" w:rsidP="002952B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uide </w:t>
            </w:r>
            <w:r w:rsidR="00181608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>q</w:t>
            </w: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>uestions/</w:t>
            </w:r>
            <w:r w:rsidR="00181608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>d</w:t>
            </w: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2"/>
                <w:szCs w:val="22"/>
                <w:lang w:val="en-US" w:eastAsia="nl-NL"/>
                <w14:ligatures w14:val="none"/>
              </w:rPr>
              <w:t>escription </w:t>
            </w:r>
          </w:p>
        </w:tc>
        <w:tc>
          <w:tcPr>
            <w:tcW w:w="3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4EEC2" w14:textId="6F070359" w:rsidR="002952B1" w:rsidRPr="002952B1" w:rsidRDefault="002463B4" w:rsidP="002952B1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nl-NL"/>
                <w14:ligatures w14:val="none"/>
              </w:rPr>
              <w:t>Response</w:t>
            </w:r>
          </w:p>
        </w:tc>
      </w:tr>
      <w:tr w:rsidR="002952B1" w:rsidRPr="00D07815" w14:paraId="0EB3594B" w14:textId="77777777" w:rsidTr="005C4525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7E32E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omain 1: Research team and reflexivity </w:t>
            </w:r>
          </w:p>
        </w:tc>
      </w:tr>
      <w:tr w:rsidR="002952B1" w:rsidRPr="002952B1" w14:paraId="5D78FF6D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55636" w14:textId="4193BECF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ersonal </w:t>
            </w:r>
            <w:r w:rsidR="00181608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c</w:t>
            </w: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haracteristics </w:t>
            </w:r>
          </w:p>
        </w:tc>
      </w:tr>
      <w:tr w:rsidR="00C06E64" w:rsidRPr="00D07815" w14:paraId="3AC0DCB1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BE014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. Interviewer/ facilitator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00CD2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hich author/s conducted the interview or focus group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6E4D9" w14:textId="77777777" w:rsidR="00C06E64" w:rsidRDefault="002952B1" w:rsidP="00C06E64">
            <w:pPr>
              <w:ind w:right="-21"/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MV-Q with support from </w:t>
            </w:r>
            <w:proofErr w:type="spellStart"/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MSh</w:t>
            </w:r>
            <w:proofErr w:type="spellEnd"/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  <w:p w14:paraId="2DF8BEEA" w14:textId="081CBACC" w:rsidR="002952B1" w:rsidRPr="002952B1" w:rsidRDefault="002952B1" w:rsidP="00C06E64">
            <w:pPr>
              <w:ind w:right="-21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ported in section: Authors’ Contributions</w:t>
            </w:r>
          </w:p>
        </w:tc>
      </w:tr>
      <w:tr w:rsidR="00C06E64" w:rsidRPr="00D07815" w14:paraId="215DF0AD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F494C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. Credential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B97A9" w14:textId="7A36E9C2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hat were the researcher’s credentials? </w:t>
            </w:r>
            <w:r w:rsidR="002463B4" w:rsidRPr="002463B4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.g. PhD, MD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79D17" w14:textId="77777777" w:rsidR="005C4525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hD and PhD candidate</w:t>
            </w:r>
            <w:r w:rsidR="00B6432D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</w:t>
            </w:r>
          </w:p>
          <w:p w14:paraId="6FC6314B" w14:textId="5EE1F0DC" w:rsidR="002952B1" w:rsidRPr="005C4525" w:rsidRDefault="005C4525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V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st experience in digital health</w:t>
            </w: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, s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e www.nell.eu</w:t>
            </w:r>
          </w:p>
        </w:tc>
      </w:tr>
      <w:tr w:rsidR="00C06E64" w:rsidRPr="00D07815" w14:paraId="1F5A04DB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6DC04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3. Occupatio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33DA6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hat was their occupation at the time of the study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0EBFB" w14:textId="39A85E1E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enior researcher and junior researcher</w:t>
            </w:r>
          </w:p>
        </w:tc>
      </w:tr>
      <w:tr w:rsidR="00C06E64" w:rsidRPr="002952B1" w14:paraId="60364138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90506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4. Gender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28B40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as the researcher male or female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4E872" w14:textId="62AEAE59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Female</w:t>
            </w:r>
          </w:p>
        </w:tc>
      </w:tr>
      <w:tr w:rsidR="00C06E64" w:rsidRPr="002952B1" w14:paraId="0F0275D8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0D916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5. Experience and training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4EF5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hat experience or training did the researcher have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6C98A" w14:textId="2F0ED992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Qualitative and mixed-methods research</w:t>
            </w:r>
            <w:r w:rsidR="00C06E64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, i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mplementation research</w:t>
            </w:r>
          </w:p>
          <w:p w14:paraId="5F9FC2D6" w14:textId="061E8688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ported in section: Methods</w:t>
            </w:r>
          </w:p>
        </w:tc>
      </w:tr>
      <w:tr w:rsidR="002952B1" w:rsidRPr="002952B1" w14:paraId="10901224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9ABC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lationship with participants </w:t>
            </w:r>
          </w:p>
        </w:tc>
      </w:tr>
      <w:tr w:rsidR="00C06E64" w:rsidRPr="002952B1" w14:paraId="6C97FC50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49B84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6. Relationship established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EBF69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as a relationship established prior to study commencement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6714E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he organi</w:t>
            </w:r>
            <w:r w:rsidR="00B6432D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z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tions were consortium members of the Label2Enable project</w:t>
            </w:r>
          </w:p>
          <w:p w14:paraId="442222A5" w14:textId="7D595172" w:rsidR="002952B1" w:rsidRPr="002952B1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ported in section: Methods</w:t>
            </w:r>
          </w:p>
        </w:tc>
      </w:tr>
      <w:tr w:rsidR="00C06E64" w:rsidRPr="002952B1" w14:paraId="4BEC1C90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78A3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7. Participant knowledge of the interviewer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F25B2" w14:textId="18D09A42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hat did the participants know about the researcher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personal goals, reasons for doing the research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6D9DA" w14:textId="0002DE7F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articipants and interviewers were experts working together in a multidisciplinary project</w:t>
            </w:r>
          </w:p>
          <w:p w14:paraId="0295E7D9" w14:textId="08C83430" w:rsidR="002952B1" w:rsidRPr="002952B1" w:rsidRDefault="00B6432D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ported in section: Methods</w:t>
            </w:r>
            <w:r w:rsidR="004927D9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.</w:t>
            </w:r>
          </w:p>
        </w:tc>
      </w:tr>
      <w:tr w:rsidR="00C06E64" w:rsidRPr="00D07815" w14:paraId="0197306C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0AB03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8. Interviewer characteristic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D75BE" w14:textId="2FB97E81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hat characteristics were reported about the interviewer/facilitator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e.g. </w:t>
            </w:r>
            <w:r w:rsidR="002463B4" w:rsidRPr="002463B4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b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as, assumptions, reasons, and interests in the research topic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49692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nterest in the research topic, and ways to reduce bias issues</w:t>
            </w:r>
          </w:p>
          <w:p w14:paraId="761AEA30" w14:textId="73710626" w:rsidR="002952B1" w:rsidRPr="002952B1" w:rsidRDefault="00B6432D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scribed in sections: Methods and Acknowledgments</w:t>
            </w:r>
          </w:p>
        </w:tc>
      </w:tr>
      <w:tr w:rsidR="002952B1" w:rsidRPr="002952B1" w14:paraId="6C346357" w14:textId="77777777" w:rsidTr="005C4525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51D0" w14:textId="690C2BC3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 xml:space="preserve">Domain 2: </w:t>
            </w:r>
            <w:r w:rsidR="008A0197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</w:t>
            </w: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udy design </w:t>
            </w:r>
          </w:p>
        </w:tc>
      </w:tr>
      <w:tr w:rsidR="002952B1" w:rsidRPr="002952B1" w14:paraId="4DC182D5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3F096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heoretical framework </w:t>
            </w:r>
          </w:p>
        </w:tc>
      </w:tr>
      <w:tr w:rsidR="00C06E64" w:rsidRPr="00D07815" w14:paraId="557AA991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50524" w14:textId="3A07729E" w:rsidR="002952B1" w:rsidRPr="002952B1" w:rsidRDefault="002952B1" w:rsidP="000C1233">
            <w:pPr>
              <w:ind w:right="6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9. Methodological orientation and </w:t>
            </w:r>
            <w:r w:rsidR="005C4525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heory 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2EECD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hat methodological orientation was stated to underpin the study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grounded theory, discourse analysis, ethnography, phenomenology, content analysis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32277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heory: Rogers’ Diffusion of Innovations Theory</w:t>
            </w:r>
          </w:p>
          <w:p w14:paraId="566FF534" w14:textId="4078E698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tated in sections: Introduction and Methods</w:t>
            </w:r>
            <w:r w:rsidR="004927D9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.</w:t>
            </w:r>
          </w:p>
          <w:p w14:paraId="22DF6CF4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nalysis of interviews: thematic analysis</w:t>
            </w:r>
          </w:p>
          <w:p w14:paraId="201EB7B7" w14:textId="7063A19B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tated in section: Methods</w:t>
            </w:r>
          </w:p>
        </w:tc>
      </w:tr>
      <w:tr w:rsidR="002952B1" w:rsidRPr="002952B1" w14:paraId="5CECC0EA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80175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articipant selection  </w:t>
            </w:r>
          </w:p>
        </w:tc>
      </w:tr>
      <w:tr w:rsidR="00C06E64" w:rsidRPr="00D07815" w14:paraId="20CAAF4C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C1E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0. Sampling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970AD" w14:textId="27B2C1F2" w:rsidR="002952B1" w:rsidRPr="002952B1" w:rsidRDefault="002952B1" w:rsidP="000C1233">
            <w:pPr>
              <w:ind w:right="4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How were participants selected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purposive, convenience, consecutive, snowball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A7105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urposive (key informants)</w:t>
            </w:r>
          </w:p>
          <w:p w14:paraId="426FA713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tated in section: Methods</w:t>
            </w:r>
          </w:p>
          <w:p w14:paraId="37144C95" w14:textId="506968D4" w:rsidR="002952B1" w:rsidRPr="002952B1" w:rsidRDefault="007F5F04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iscussed in section: Strengths and </w:t>
            </w: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L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mitations</w:t>
            </w:r>
          </w:p>
        </w:tc>
      </w:tr>
      <w:tr w:rsidR="00C06E64" w:rsidRPr="002952B1" w14:paraId="407A7ACE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3AECF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1. Method of approach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F783" w14:textId="0FC72E2B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How were participants approached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face-to-face, telephone, mail, email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56542" w14:textId="76E7808D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Via email</w:t>
            </w:r>
          </w:p>
        </w:tc>
      </w:tr>
      <w:tr w:rsidR="00C06E64" w:rsidRPr="002952B1" w14:paraId="0605795F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604E8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2. Sample size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70A7B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How many participants were in the study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9CE1F" w14:textId="2A3BA4E0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 organizations, 3 interviewees</w:t>
            </w:r>
          </w:p>
        </w:tc>
      </w:tr>
      <w:tr w:rsidR="00C06E64" w:rsidRPr="002952B1" w14:paraId="5B8FBDCB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DD99A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3. Non-participatio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1A33C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How many people refused to participate or dropped out? Reasons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04124" w14:textId="4D30DE65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None</w:t>
            </w:r>
          </w:p>
        </w:tc>
      </w:tr>
      <w:tr w:rsidR="00C06E64" w:rsidRPr="002952B1" w14:paraId="54903437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10C08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4. Setting of data collection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76F56" w14:textId="22AB7B26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here was the data collected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home, clinic, workplace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34FFB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The interviews were performed </w:t>
            </w:r>
            <w:r w:rsidR="00B6432D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online,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and audio recorded</w:t>
            </w:r>
          </w:p>
          <w:p w14:paraId="1CA72DAE" w14:textId="5E9025E6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</w:t>
            </w:r>
            <w:r w:rsidR="00B6432D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section: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Methods</w:t>
            </w:r>
          </w:p>
        </w:tc>
      </w:tr>
      <w:tr w:rsidR="00C06E64" w:rsidRPr="002952B1" w14:paraId="0CE4807E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0112D" w14:textId="37D6FFE2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5. Presence of non</w:t>
            </w:r>
            <w:r w:rsidR="001B51C8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-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articipant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FB41A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as anyone else present besides the participants and researchers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D3198" w14:textId="5B0AE0F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No</w:t>
            </w:r>
          </w:p>
        </w:tc>
      </w:tr>
      <w:tr w:rsidR="00C06E64" w:rsidRPr="00D07815" w14:paraId="225576FF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22762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6. Description of sample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DAA9F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hat are the important characteristics of the sample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demographic data, date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AE4B4" w14:textId="428226D3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Being a key informant from a frontrunner organi</w:t>
            </w:r>
            <w:r w:rsidR="007F5F04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z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tion</w:t>
            </w:r>
            <w:r w:rsidR="0095060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in Catalonia and Italy</w:t>
            </w:r>
          </w:p>
          <w:p w14:paraId="6FF81DE0" w14:textId="70FA1366" w:rsidR="00440CFC" w:rsidRDefault="00440CFC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Key informant was defined in terms of position in the organization, number of years, and knowledge</w:t>
            </w:r>
          </w:p>
          <w:p w14:paraId="67FF7B75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tated in section: Methods</w:t>
            </w:r>
          </w:p>
          <w:p w14:paraId="109795AB" w14:textId="4F3019F6" w:rsidR="002952B1" w:rsidRPr="002952B1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Discussed in section: Strengths and </w:t>
            </w:r>
            <w:r w:rsidR="004927D9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L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mitations</w:t>
            </w:r>
          </w:p>
        </w:tc>
      </w:tr>
      <w:tr w:rsidR="002952B1" w:rsidRPr="002952B1" w14:paraId="25F64A82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2DF1E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ata collection </w:t>
            </w:r>
          </w:p>
        </w:tc>
      </w:tr>
      <w:tr w:rsidR="00C06E64" w:rsidRPr="00D07815" w14:paraId="27A9FC63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51113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7. Interview guid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CFA6B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ere questions, prompts, and guides provided by the authors? Was it pilot tested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59A3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</w:t>
            </w:r>
            <w:r w:rsidR="007F5F04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,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and interview guide was used and has been provided as a multimedia appendix</w:t>
            </w:r>
          </w:p>
          <w:p w14:paraId="5767E751" w14:textId="77777777" w:rsidR="00C06E64" w:rsidRDefault="007F5F04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he i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nterview was designed by three researchers with experience in 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qualitative, mixed-methods and implementation research of digital health</w:t>
            </w:r>
          </w:p>
          <w:p w14:paraId="740E4E41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rafts were shared and discussed with two other researchers to produce the final version</w:t>
            </w:r>
          </w:p>
          <w:p w14:paraId="0DDF9FBC" w14:textId="7051253B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ported in sections: Methods and Acknowledgments</w:t>
            </w:r>
          </w:p>
          <w:p w14:paraId="56FFA000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C06E64" w:rsidRPr="002952B1" w14:paraId="155B62C6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43A61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18. Repeat interview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081F7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ere repeat interviews carried out? If yes, how many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BBB1" w14:textId="63DCFD2F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N/A</w:t>
            </w:r>
          </w:p>
        </w:tc>
      </w:tr>
      <w:tr w:rsidR="00C06E64" w:rsidRPr="00D07815" w14:paraId="6BD6B1A2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907DD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19. Audio/visual recording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A37F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id the research use audio or visual recording to collect the data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8D218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, audio recordings</w:t>
            </w:r>
          </w:p>
          <w:p w14:paraId="618FFC80" w14:textId="52A0B31E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Methods</w:t>
            </w:r>
          </w:p>
        </w:tc>
      </w:tr>
      <w:tr w:rsidR="00C06E64" w:rsidRPr="00D07815" w14:paraId="6C81C5E4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98CB6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0. Field note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7FB82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70DEE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N/A. </w:t>
            </w:r>
          </w:p>
          <w:p w14:paraId="76887873" w14:textId="04EE28EC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However</w:t>
            </w:r>
            <w:r w:rsidR="007F5F04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,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notes were made during the interview by researchers to highlight discussion points and </w:t>
            </w:r>
            <w:proofErr w:type="gramStart"/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rovide assistance</w:t>
            </w:r>
            <w:proofErr w:type="gramEnd"/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during the analysis</w:t>
            </w:r>
          </w:p>
        </w:tc>
      </w:tr>
      <w:tr w:rsidR="00C06E64" w:rsidRPr="00D07815" w14:paraId="0AF0EC57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AE3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1. Duration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66872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hat was the duration of the interviews or focus group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98131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Between 1.5 and 2 hours</w:t>
            </w:r>
          </w:p>
          <w:p w14:paraId="6071DB24" w14:textId="2D9E2ABD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Methods</w:t>
            </w:r>
          </w:p>
        </w:tc>
      </w:tr>
      <w:tr w:rsidR="00C06E64" w:rsidRPr="00F122D3" w14:paraId="2FBB885E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78D89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2. Data saturation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DA8F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as data saturation discussed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507F" w14:textId="56E05688" w:rsidR="00950601" w:rsidRDefault="00950601" w:rsidP="005C4525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Thematic saturation was sought across and within cases to achieve a “basis for positioning the innovation so that it will be more acceptable” </w:t>
            </w:r>
          </w:p>
          <w:p w14:paraId="0322F2EA" w14:textId="77647426" w:rsidR="005C4525" w:rsidRDefault="00950601" w:rsidP="005C4525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P</w:t>
            </w:r>
            <w:r w:rsidR="005C4525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rticipant validation confirmed we had captured the most relevant aspects</w:t>
            </w:r>
          </w:p>
          <w:p w14:paraId="25790B84" w14:textId="2891A007" w:rsidR="002952B1" w:rsidRPr="002952B1" w:rsidRDefault="005C4525" w:rsidP="005C45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: Methods</w:t>
            </w:r>
          </w:p>
        </w:tc>
      </w:tr>
      <w:tr w:rsidR="00C06E64" w:rsidRPr="00D07815" w14:paraId="2C41FF23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B4794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3. Transcripts returned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5D2E7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2187D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No, instead a participant validation step was carried out separately per authority and lasted between 30 and 60 minutes</w:t>
            </w:r>
          </w:p>
          <w:p w14:paraId="70CFB5C6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dditionally, participants were provided with drafts of the manuscript, including the quotations</w:t>
            </w:r>
          </w:p>
          <w:p w14:paraId="3298D577" w14:textId="1BC3D179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s: Methods and Acknowledgments</w:t>
            </w:r>
          </w:p>
        </w:tc>
      </w:tr>
      <w:tr w:rsidR="002952B1" w:rsidRPr="002952B1" w14:paraId="58D4F9B7" w14:textId="77777777" w:rsidTr="005C4525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5B16F" w14:textId="2B489335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Domain 3: </w:t>
            </w:r>
            <w:r w:rsidR="00181608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</w:t>
            </w: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nalysis and findings</w:t>
            </w:r>
          </w:p>
        </w:tc>
      </w:tr>
      <w:tr w:rsidR="002952B1" w:rsidRPr="002952B1" w14:paraId="37FF69DF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CCE33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ata analysis </w:t>
            </w:r>
          </w:p>
        </w:tc>
      </w:tr>
      <w:tr w:rsidR="00C06E64" w:rsidRPr="002952B1" w14:paraId="0BCB7458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D66B4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4. Number of data coder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9E74D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How many data coders coded the data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B3BA2" w14:textId="44AB504A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C06E64" w:rsidRPr="00D07815" w14:paraId="1BA1C385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1A2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5. Description of the coding tree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811C1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id the authors provide a description of the coding tree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DF80D" w14:textId="7B3405AA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The coding tree was deemed unnecessary because the analysis was visualized using the VPC (figure 2)</w:t>
            </w:r>
          </w:p>
        </w:tc>
      </w:tr>
      <w:tr w:rsidR="00C06E64" w:rsidRPr="00D07815" w14:paraId="07CFEC74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69305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6. Derivation of theme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2E827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ere themes identified in advance or derived from the data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108FE" w14:textId="3E23BC2D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Six main themes were predefined based on the VPC: gains, pains, jobs, products 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and services, gain creators and pain relievers</w:t>
            </w:r>
          </w:p>
          <w:p w14:paraId="232ADB17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Subthemes were identified inductively</w:t>
            </w:r>
          </w:p>
          <w:p w14:paraId="4162D69C" w14:textId="7BF6D460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Methods</w:t>
            </w:r>
          </w:p>
        </w:tc>
      </w:tr>
      <w:tr w:rsidR="00C06E64" w:rsidRPr="00D07815" w14:paraId="1CD3743E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EC015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27. Software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BCA56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hat software, if applicable, was used to manage the data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8D0EB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Atlas.ti Web (v7.9)</w:t>
            </w:r>
          </w:p>
          <w:p w14:paraId="5C5DFD83" w14:textId="1023A064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ndicated in section: Methods</w:t>
            </w:r>
          </w:p>
        </w:tc>
      </w:tr>
      <w:tr w:rsidR="00C06E64" w:rsidRPr="00D07815" w14:paraId="41A3115D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F2658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8. Participant checking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EE42D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id participants provide feedback on the findings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E64BA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</w:t>
            </w:r>
          </w:p>
          <w:p w14:paraId="2E40D79C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Methods</w:t>
            </w:r>
          </w:p>
          <w:p w14:paraId="33543C89" w14:textId="089C52D1" w:rsidR="002952B1" w:rsidRPr="002952B1" w:rsidRDefault="007F5F04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iscussed in section: Strengths and </w:t>
            </w:r>
            <w:r w:rsidR="004927D9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L</w:t>
            </w:r>
            <w:r w:rsidR="002952B1"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mitations</w:t>
            </w:r>
          </w:p>
        </w:tc>
      </w:tr>
      <w:tr w:rsidR="002952B1" w:rsidRPr="002952B1" w14:paraId="070AD3C5" w14:textId="77777777" w:rsidTr="002952B1">
        <w:trPr>
          <w:trHeight w:val="39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DE79A" w14:textId="77777777" w:rsidR="002952B1" w:rsidRPr="002952B1" w:rsidRDefault="002952B1" w:rsidP="000C123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b/>
                <w:b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Reporting  </w:t>
            </w:r>
          </w:p>
        </w:tc>
      </w:tr>
      <w:tr w:rsidR="00C06E64" w:rsidRPr="002952B1" w14:paraId="56EFCC12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AD15B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29. Quotations presented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E7104" w14:textId="27A01329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Were participant quotations presented to illustrate the themes/findings? Was each quotation identified? </w:t>
            </w:r>
            <w:r w:rsidRPr="002952B1">
              <w:rPr>
                <w:rFonts w:ascii="Arial" w:eastAsia="Times New Roman" w:hAnsi="Arial" w:cs="Arial"/>
                <w:i/>
                <w:iCs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e.g. participant number</w:t>
            </w: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  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26A3C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, and quotations were identified and quoted in the main text</w:t>
            </w:r>
          </w:p>
          <w:p w14:paraId="2F7281F1" w14:textId="0E021CAF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Results</w:t>
            </w:r>
          </w:p>
        </w:tc>
      </w:tr>
      <w:tr w:rsidR="00C06E64" w:rsidRPr="002952B1" w14:paraId="57578E61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4C05B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30. Data and findings consisten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43987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as there consistency between the data presented and the findings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FBB0C" w14:textId="0213244B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</w:t>
            </w:r>
          </w:p>
        </w:tc>
      </w:tr>
      <w:tr w:rsidR="00C06E64" w:rsidRPr="00D07815" w14:paraId="589013C1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E02F8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31. Clarity of major themes 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4B4DE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Were major themes clearly presented in the findings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0A6F5" w14:textId="77777777" w:rsidR="00C06E64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, see VPC, figure 2</w:t>
            </w:r>
          </w:p>
          <w:p w14:paraId="285B7B25" w14:textId="7DDA6E7B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Results, including tables 1-3</w:t>
            </w:r>
          </w:p>
        </w:tc>
      </w:tr>
      <w:tr w:rsidR="00C06E64" w:rsidRPr="00D07815" w14:paraId="24B7F1E6" w14:textId="77777777" w:rsidTr="009D1EF9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2C0BC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32. Clarity of minor themes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8BC2C" w14:textId="77777777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Is there a description of diverse cases or a discussion of minor themes?</w:t>
            </w:r>
          </w:p>
        </w:tc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D24DB" w14:textId="77777777" w:rsidR="00C5674B" w:rsidRDefault="002952B1" w:rsidP="000C1233">
            <w:pPr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Yes, subthemes were clearly described</w:t>
            </w:r>
          </w:p>
          <w:p w14:paraId="2117AF97" w14:textId="6FBBB9ED" w:rsidR="002952B1" w:rsidRPr="002952B1" w:rsidRDefault="002952B1" w:rsidP="000C123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952B1">
              <w:rPr>
                <w:rFonts w:ascii="Arial" w:eastAsia="Times New Roman" w:hAnsi="Arial" w:cs="Arial"/>
                <w:color w:val="141A3B"/>
                <w:kern w:val="0"/>
                <w:sz w:val="20"/>
                <w:szCs w:val="20"/>
                <w:lang w:val="en-US" w:eastAsia="nl-NL"/>
                <w14:ligatures w14:val="none"/>
              </w:rPr>
              <w:t>Described in section: Results, including tables 1-3</w:t>
            </w:r>
          </w:p>
        </w:tc>
      </w:tr>
    </w:tbl>
    <w:p w14:paraId="3FC7C751" w14:textId="77777777" w:rsidR="002952B1" w:rsidRPr="002952B1" w:rsidRDefault="002952B1" w:rsidP="002952B1">
      <w:pPr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2952B1">
        <w:rPr>
          <w:rFonts w:ascii="Arial" w:eastAsia="Times New Roman" w:hAnsi="Arial" w:cs="Arial"/>
          <w:color w:val="141A3B"/>
          <w:kern w:val="0"/>
          <w:sz w:val="19"/>
          <w:szCs w:val="19"/>
          <w:lang w:val="en-US" w:eastAsia="nl-NL"/>
          <w14:ligatures w14:val="none"/>
        </w:rPr>
        <w:t> </w:t>
      </w:r>
    </w:p>
    <w:p w14:paraId="79F41736" w14:textId="609B2205" w:rsidR="002952B1" w:rsidRPr="00C5674B" w:rsidRDefault="002952B1" w:rsidP="00C5674B">
      <w:pPr>
        <w:spacing w:after="160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</w:p>
    <w:sectPr w:rsidR="002952B1" w:rsidRPr="00C5674B" w:rsidSect="002952B1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B1"/>
    <w:rsid w:val="000048C2"/>
    <w:rsid w:val="00007617"/>
    <w:rsid w:val="00007BE8"/>
    <w:rsid w:val="00013498"/>
    <w:rsid w:val="00013C19"/>
    <w:rsid w:val="000201BB"/>
    <w:rsid w:val="000309C0"/>
    <w:rsid w:val="00040CA4"/>
    <w:rsid w:val="00041852"/>
    <w:rsid w:val="00050E63"/>
    <w:rsid w:val="00052322"/>
    <w:rsid w:val="000638A3"/>
    <w:rsid w:val="00066C63"/>
    <w:rsid w:val="00071161"/>
    <w:rsid w:val="00073E06"/>
    <w:rsid w:val="0007628A"/>
    <w:rsid w:val="00076F94"/>
    <w:rsid w:val="00081C43"/>
    <w:rsid w:val="000846D1"/>
    <w:rsid w:val="000848A7"/>
    <w:rsid w:val="0008556F"/>
    <w:rsid w:val="000A5ACB"/>
    <w:rsid w:val="000C1233"/>
    <w:rsid w:val="000C4A88"/>
    <w:rsid w:val="000C66A4"/>
    <w:rsid w:val="000C7053"/>
    <w:rsid w:val="000D3E90"/>
    <w:rsid w:val="000E6B1D"/>
    <w:rsid w:val="000F1ED5"/>
    <w:rsid w:val="000F3734"/>
    <w:rsid w:val="000F53F2"/>
    <w:rsid w:val="00105193"/>
    <w:rsid w:val="00112B9E"/>
    <w:rsid w:val="0011770C"/>
    <w:rsid w:val="001232C8"/>
    <w:rsid w:val="00135F31"/>
    <w:rsid w:val="00136A48"/>
    <w:rsid w:val="00157DB3"/>
    <w:rsid w:val="00164144"/>
    <w:rsid w:val="00172A60"/>
    <w:rsid w:val="00175211"/>
    <w:rsid w:val="001764E0"/>
    <w:rsid w:val="001776C4"/>
    <w:rsid w:val="0018111C"/>
    <w:rsid w:val="00181608"/>
    <w:rsid w:val="00190F32"/>
    <w:rsid w:val="00197119"/>
    <w:rsid w:val="001A18D4"/>
    <w:rsid w:val="001A7230"/>
    <w:rsid w:val="001B51C8"/>
    <w:rsid w:val="001D0D87"/>
    <w:rsid w:val="001D4228"/>
    <w:rsid w:val="001D7833"/>
    <w:rsid w:val="001E012A"/>
    <w:rsid w:val="001E74D1"/>
    <w:rsid w:val="001F1C62"/>
    <w:rsid w:val="001F7A4E"/>
    <w:rsid w:val="00203512"/>
    <w:rsid w:val="002038DE"/>
    <w:rsid w:val="0020697D"/>
    <w:rsid w:val="0020794E"/>
    <w:rsid w:val="0022060B"/>
    <w:rsid w:val="00225534"/>
    <w:rsid w:val="002463B4"/>
    <w:rsid w:val="0024645D"/>
    <w:rsid w:val="00247A6E"/>
    <w:rsid w:val="00250B84"/>
    <w:rsid w:val="00251D68"/>
    <w:rsid w:val="0025348C"/>
    <w:rsid w:val="00256F4C"/>
    <w:rsid w:val="002607FD"/>
    <w:rsid w:val="00262013"/>
    <w:rsid w:val="002631CA"/>
    <w:rsid w:val="002715B9"/>
    <w:rsid w:val="00274DDC"/>
    <w:rsid w:val="00274E5C"/>
    <w:rsid w:val="00275CD9"/>
    <w:rsid w:val="00280281"/>
    <w:rsid w:val="0028322F"/>
    <w:rsid w:val="002834A8"/>
    <w:rsid w:val="002952B1"/>
    <w:rsid w:val="002958C9"/>
    <w:rsid w:val="00297F31"/>
    <w:rsid w:val="002A01EF"/>
    <w:rsid w:val="002B1CAE"/>
    <w:rsid w:val="002B7ABB"/>
    <w:rsid w:val="002C72A0"/>
    <w:rsid w:val="002D3FB7"/>
    <w:rsid w:val="002F3BE6"/>
    <w:rsid w:val="00304747"/>
    <w:rsid w:val="0030521E"/>
    <w:rsid w:val="00310738"/>
    <w:rsid w:val="003305C6"/>
    <w:rsid w:val="00331202"/>
    <w:rsid w:val="00333968"/>
    <w:rsid w:val="00342180"/>
    <w:rsid w:val="00357EED"/>
    <w:rsid w:val="003649CB"/>
    <w:rsid w:val="003723DE"/>
    <w:rsid w:val="00381039"/>
    <w:rsid w:val="00384F2D"/>
    <w:rsid w:val="00386C63"/>
    <w:rsid w:val="00386F91"/>
    <w:rsid w:val="00387F8F"/>
    <w:rsid w:val="003A051B"/>
    <w:rsid w:val="003A2F10"/>
    <w:rsid w:val="003B007B"/>
    <w:rsid w:val="003B5898"/>
    <w:rsid w:val="003B5A76"/>
    <w:rsid w:val="003B76E3"/>
    <w:rsid w:val="003C371C"/>
    <w:rsid w:val="003D17B3"/>
    <w:rsid w:val="003D3BE9"/>
    <w:rsid w:val="003D7FBF"/>
    <w:rsid w:val="003E1387"/>
    <w:rsid w:val="003F0B03"/>
    <w:rsid w:val="00400336"/>
    <w:rsid w:val="00406EE3"/>
    <w:rsid w:val="0041535C"/>
    <w:rsid w:val="00426D9F"/>
    <w:rsid w:val="0042794F"/>
    <w:rsid w:val="00430581"/>
    <w:rsid w:val="00440CFC"/>
    <w:rsid w:val="00444FE1"/>
    <w:rsid w:val="0044507A"/>
    <w:rsid w:val="0044796B"/>
    <w:rsid w:val="00451959"/>
    <w:rsid w:val="00466258"/>
    <w:rsid w:val="00476CC0"/>
    <w:rsid w:val="00481373"/>
    <w:rsid w:val="00483510"/>
    <w:rsid w:val="0049115B"/>
    <w:rsid w:val="004927D9"/>
    <w:rsid w:val="004A2B65"/>
    <w:rsid w:val="004A368B"/>
    <w:rsid w:val="004A565B"/>
    <w:rsid w:val="004A6E8D"/>
    <w:rsid w:val="004A6F41"/>
    <w:rsid w:val="004B72C2"/>
    <w:rsid w:val="004C32A2"/>
    <w:rsid w:val="004C651D"/>
    <w:rsid w:val="00502763"/>
    <w:rsid w:val="0050386B"/>
    <w:rsid w:val="00504DF3"/>
    <w:rsid w:val="00510BA9"/>
    <w:rsid w:val="0051397C"/>
    <w:rsid w:val="00516615"/>
    <w:rsid w:val="00521368"/>
    <w:rsid w:val="005221B3"/>
    <w:rsid w:val="00522613"/>
    <w:rsid w:val="005262DB"/>
    <w:rsid w:val="005301EF"/>
    <w:rsid w:val="005316D0"/>
    <w:rsid w:val="00534D7C"/>
    <w:rsid w:val="00536475"/>
    <w:rsid w:val="00536638"/>
    <w:rsid w:val="0054357D"/>
    <w:rsid w:val="00552767"/>
    <w:rsid w:val="0055678D"/>
    <w:rsid w:val="00557FF9"/>
    <w:rsid w:val="00563A2B"/>
    <w:rsid w:val="00573DE7"/>
    <w:rsid w:val="0057579E"/>
    <w:rsid w:val="005832A9"/>
    <w:rsid w:val="00590672"/>
    <w:rsid w:val="005B1C15"/>
    <w:rsid w:val="005C2E25"/>
    <w:rsid w:val="005C4525"/>
    <w:rsid w:val="005C4E74"/>
    <w:rsid w:val="005E5AD0"/>
    <w:rsid w:val="005F24B4"/>
    <w:rsid w:val="005F4BCD"/>
    <w:rsid w:val="005F4C4F"/>
    <w:rsid w:val="00605CEE"/>
    <w:rsid w:val="0060774C"/>
    <w:rsid w:val="00614630"/>
    <w:rsid w:val="00614E38"/>
    <w:rsid w:val="00615239"/>
    <w:rsid w:val="0061531B"/>
    <w:rsid w:val="006213BB"/>
    <w:rsid w:val="00624C5F"/>
    <w:rsid w:val="006273C6"/>
    <w:rsid w:val="00632F31"/>
    <w:rsid w:val="00641EC9"/>
    <w:rsid w:val="00644CC9"/>
    <w:rsid w:val="00656DA7"/>
    <w:rsid w:val="0067098E"/>
    <w:rsid w:val="00675B81"/>
    <w:rsid w:val="006777A7"/>
    <w:rsid w:val="00686F90"/>
    <w:rsid w:val="00687353"/>
    <w:rsid w:val="00687817"/>
    <w:rsid w:val="00693AFF"/>
    <w:rsid w:val="006B53A6"/>
    <w:rsid w:val="006C2732"/>
    <w:rsid w:val="006C5014"/>
    <w:rsid w:val="006D1150"/>
    <w:rsid w:val="006D4620"/>
    <w:rsid w:val="006D4691"/>
    <w:rsid w:val="006D5C3B"/>
    <w:rsid w:val="006D639F"/>
    <w:rsid w:val="00704AEC"/>
    <w:rsid w:val="00705294"/>
    <w:rsid w:val="00707EDC"/>
    <w:rsid w:val="007122C9"/>
    <w:rsid w:val="00714CF9"/>
    <w:rsid w:val="00724BFC"/>
    <w:rsid w:val="00725D01"/>
    <w:rsid w:val="007310CF"/>
    <w:rsid w:val="007414F5"/>
    <w:rsid w:val="0074423C"/>
    <w:rsid w:val="00751F9C"/>
    <w:rsid w:val="00753837"/>
    <w:rsid w:val="00754D6F"/>
    <w:rsid w:val="0077406F"/>
    <w:rsid w:val="007803EC"/>
    <w:rsid w:val="00787ADB"/>
    <w:rsid w:val="007917C6"/>
    <w:rsid w:val="00791F64"/>
    <w:rsid w:val="00791FB2"/>
    <w:rsid w:val="007940D8"/>
    <w:rsid w:val="007A17D4"/>
    <w:rsid w:val="007A66F5"/>
    <w:rsid w:val="007A7B4A"/>
    <w:rsid w:val="007B790E"/>
    <w:rsid w:val="007C2012"/>
    <w:rsid w:val="007D61E3"/>
    <w:rsid w:val="007D7DDE"/>
    <w:rsid w:val="007E0F19"/>
    <w:rsid w:val="007E40E5"/>
    <w:rsid w:val="007E5EEB"/>
    <w:rsid w:val="007E70C6"/>
    <w:rsid w:val="007F0CD2"/>
    <w:rsid w:val="007F3D9A"/>
    <w:rsid w:val="007F4591"/>
    <w:rsid w:val="007F5F04"/>
    <w:rsid w:val="007F7CF6"/>
    <w:rsid w:val="008061DC"/>
    <w:rsid w:val="00807EA4"/>
    <w:rsid w:val="008218CE"/>
    <w:rsid w:val="00823FCD"/>
    <w:rsid w:val="00832B3D"/>
    <w:rsid w:val="00834C22"/>
    <w:rsid w:val="00836A04"/>
    <w:rsid w:val="00847FD4"/>
    <w:rsid w:val="0086209A"/>
    <w:rsid w:val="008700E3"/>
    <w:rsid w:val="008758C1"/>
    <w:rsid w:val="00876471"/>
    <w:rsid w:val="00876FC1"/>
    <w:rsid w:val="00894CDD"/>
    <w:rsid w:val="00897652"/>
    <w:rsid w:val="008A0197"/>
    <w:rsid w:val="008B2BCA"/>
    <w:rsid w:val="008B2D6B"/>
    <w:rsid w:val="008C1C10"/>
    <w:rsid w:val="008D23A2"/>
    <w:rsid w:val="008D6C72"/>
    <w:rsid w:val="008E7FA3"/>
    <w:rsid w:val="00907523"/>
    <w:rsid w:val="009133A2"/>
    <w:rsid w:val="00913CCE"/>
    <w:rsid w:val="009204F5"/>
    <w:rsid w:val="00926054"/>
    <w:rsid w:val="009478CE"/>
    <w:rsid w:val="00950601"/>
    <w:rsid w:val="009530DE"/>
    <w:rsid w:val="00956C38"/>
    <w:rsid w:val="00967131"/>
    <w:rsid w:val="009A4D6D"/>
    <w:rsid w:val="009B4756"/>
    <w:rsid w:val="009B5816"/>
    <w:rsid w:val="009C2BB9"/>
    <w:rsid w:val="009D1EF9"/>
    <w:rsid w:val="009D4C5F"/>
    <w:rsid w:val="009D7548"/>
    <w:rsid w:val="009F18D7"/>
    <w:rsid w:val="009F3085"/>
    <w:rsid w:val="00A046C3"/>
    <w:rsid w:val="00A13501"/>
    <w:rsid w:val="00A23E16"/>
    <w:rsid w:val="00A443D2"/>
    <w:rsid w:val="00A448C9"/>
    <w:rsid w:val="00A4498B"/>
    <w:rsid w:val="00A55BEA"/>
    <w:rsid w:val="00A61572"/>
    <w:rsid w:val="00A629C9"/>
    <w:rsid w:val="00A63737"/>
    <w:rsid w:val="00A645BB"/>
    <w:rsid w:val="00A7077F"/>
    <w:rsid w:val="00A7095B"/>
    <w:rsid w:val="00A81260"/>
    <w:rsid w:val="00A92E1A"/>
    <w:rsid w:val="00AA236B"/>
    <w:rsid w:val="00AA75D6"/>
    <w:rsid w:val="00AA7C6D"/>
    <w:rsid w:val="00AB109F"/>
    <w:rsid w:val="00AB2806"/>
    <w:rsid w:val="00AB5B34"/>
    <w:rsid w:val="00AC0E76"/>
    <w:rsid w:val="00AC111C"/>
    <w:rsid w:val="00AC6714"/>
    <w:rsid w:val="00AC7540"/>
    <w:rsid w:val="00AE272B"/>
    <w:rsid w:val="00AF6B63"/>
    <w:rsid w:val="00B0070E"/>
    <w:rsid w:val="00B027F0"/>
    <w:rsid w:val="00B10EDF"/>
    <w:rsid w:val="00B13504"/>
    <w:rsid w:val="00B13DD4"/>
    <w:rsid w:val="00B218F2"/>
    <w:rsid w:val="00B3096E"/>
    <w:rsid w:val="00B31B6E"/>
    <w:rsid w:val="00B32114"/>
    <w:rsid w:val="00B34279"/>
    <w:rsid w:val="00B37455"/>
    <w:rsid w:val="00B40174"/>
    <w:rsid w:val="00B4095B"/>
    <w:rsid w:val="00B41324"/>
    <w:rsid w:val="00B57CC3"/>
    <w:rsid w:val="00B603C4"/>
    <w:rsid w:val="00B6432D"/>
    <w:rsid w:val="00B65D79"/>
    <w:rsid w:val="00B67629"/>
    <w:rsid w:val="00B729D0"/>
    <w:rsid w:val="00BC1745"/>
    <w:rsid w:val="00BC2924"/>
    <w:rsid w:val="00BC4C07"/>
    <w:rsid w:val="00BE05D2"/>
    <w:rsid w:val="00BE20BB"/>
    <w:rsid w:val="00BE27C3"/>
    <w:rsid w:val="00BE3CF1"/>
    <w:rsid w:val="00BF4FC5"/>
    <w:rsid w:val="00C06DE5"/>
    <w:rsid w:val="00C06E64"/>
    <w:rsid w:val="00C21D17"/>
    <w:rsid w:val="00C25FD8"/>
    <w:rsid w:val="00C3285E"/>
    <w:rsid w:val="00C476C3"/>
    <w:rsid w:val="00C53064"/>
    <w:rsid w:val="00C5674B"/>
    <w:rsid w:val="00C56D43"/>
    <w:rsid w:val="00C57951"/>
    <w:rsid w:val="00C618C8"/>
    <w:rsid w:val="00C619A9"/>
    <w:rsid w:val="00C6625C"/>
    <w:rsid w:val="00C747D7"/>
    <w:rsid w:val="00C75220"/>
    <w:rsid w:val="00C75291"/>
    <w:rsid w:val="00C81489"/>
    <w:rsid w:val="00C84FF9"/>
    <w:rsid w:val="00C91CC9"/>
    <w:rsid w:val="00C93B49"/>
    <w:rsid w:val="00C94314"/>
    <w:rsid w:val="00CC1C41"/>
    <w:rsid w:val="00CC6353"/>
    <w:rsid w:val="00CC6861"/>
    <w:rsid w:val="00CD06F7"/>
    <w:rsid w:val="00CD2174"/>
    <w:rsid w:val="00CF156D"/>
    <w:rsid w:val="00CF241E"/>
    <w:rsid w:val="00D01FDB"/>
    <w:rsid w:val="00D07815"/>
    <w:rsid w:val="00D10B81"/>
    <w:rsid w:val="00D114BE"/>
    <w:rsid w:val="00D1492F"/>
    <w:rsid w:val="00D26E65"/>
    <w:rsid w:val="00D437EE"/>
    <w:rsid w:val="00D51339"/>
    <w:rsid w:val="00D5229B"/>
    <w:rsid w:val="00D61844"/>
    <w:rsid w:val="00D61A60"/>
    <w:rsid w:val="00D65007"/>
    <w:rsid w:val="00D65FB9"/>
    <w:rsid w:val="00D774EC"/>
    <w:rsid w:val="00D87EDB"/>
    <w:rsid w:val="00D921E4"/>
    <w:rsid w:val="00D97622"/>
    <w:rsid w:val="00DA3651"/>
    <w:rsid w:val="00DA4A93"/>
    <w:rsid w:val="00DC6791"/>
    <w:rsid w:val="00DD5CF9"/>
    <w:rsid w:val="00DE5A72"/>
    <w:rsid w:val="00DE6D15"/>
    <w:rsid w:val="00DE6DA0"/>
    <w:rsid w:val="00DF1A87"/>
    <w:rsid w:val="00DF307B"/>
    <w:rsid w:val="00DF74D9"/>
    <w:rsid w:val="00E0300B"/>
    <w:rsid w:val="00E04AED"/>
    <w:rsid w:val="00E05DB0"/>
    <w:rsid w:val="00E0653B"/>
    <w:rsid w:val="00E073A4"/>
    <w:rsid w:val="00E14282"/>
    <w:rsid w:val="00E26C2E"/>
    <w:rsid w:val="00E27C29"/>
    <w:rsid w:val="00E33CEE"/>
    <w:rsid w:val="00E34067"/>
    <w:rsid w:val="00E374D7"/>
    <w:rsid w:val="00E42FFF"/>
    <w:rsid w:val="00E63EB8"/>
    <w:rsid w:val="00E75A7E"/>
    <w:rsid w:val="00E772D2"/>
    <w:rsid w:val="00E80A95"/>
    <w:rsid w:val="00E8171F"/>
    <w:rsid w:val="00E86626"/>
    <w:rsid w:val="00E95181"/>
    <w:rsid w:val="00EA16D1"/>
    <w:rsid w:val="00EA5067"/>
    <w:rsid w:val="00EB1DCF"/>
    <w:rsid w:val="00EB212B"/>
    <w:rsid w:val="00EB6D0B"/>
    <w:rsid w:val="00ED10D6"/>
    <w:rsid w:val="00EE27E1"/>
    <w:rsid w:val="00EF5C22"/>
    <w:rsid w:val="00F01E9D"/>
    <w:rsid w:val="00F03E5C"/>
    <w:rsid w:val="00F04699"/>
    <w:rsid w:val="00F122D3"/>
    <w:rsid w:val="00F1315E"/>
    <w:rsid w:val="00F13C84"/>
    <w:rsid w:val="00F1518D"/>
    <w:rsid w:val="00F27373"/>
    <w:rsid w:val="00F27A82"/>
    <w:rsid w:val="00F31DFB"/>
    <w:rsid w:val="00F33FED"/>
    <w:rsid w:val="00F35707"/>
    <w:rsid w:val="00F45B9F"/>
    <w:rsid w:val="00F4623E"/>
    <w:rsid w:val="00F53A61"/>
    <w:rsid w:val="00F57DDB"/>
    <w:rsid w:val="00F6519F"/>
    <w:rsid w:val="00F66C41"/>
    <w:rsid w:val="00F7077B"/>
    <w:rsid w:val="00F73E8C"/>
    <w:rsid w:val="00F740C3"/>
    <w:rsid w:val="00F76D9D"/>
    <w:rsid w:val="00F92398"/>
    <w:rsid w:val="00F92B22"/>
    <w:rsid w:val="00F92E6D"/>
    <w:rsid w:val="00F93C87"/>
    <w:rsid w:val="00F93F91"/>
    <w:rsid w:val="00FA4A7F"/>
    <w:rsid w:val="00FB1EBE"/>
    <w:rsid w:val="00FB3220"/>
    <w:rsid w:val="00FB66C0"/>
    <w:rsid w:val="00FB7040"/>
    <w:rsid w:val="00FC762F"/>
    <w:rsid w:val="00FD1391"/>
    <w:rsid w:val="00FF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24FEDD"/>
  <w15:chartTrackingRefBased/>
  <w15:docId w15:val="{E478DFE7-15AD-DE41-9465-B8D6633E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2952B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Revisie">
    <w:name w:val="Revision"/>
    <w:hidden/>
    <w:uiPriority w:val="99"/>
    <w:semiHidden/>
    <w:rsid w:val="00950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63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etra-hgndr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3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-hgndrn</dc:creator>
  <cp:keywords/>
  <dc:description/>
  <cp:lastModifiedBy>Hoogendoorn, A.P.Y. (PHEG)</cp:lastModifiedBy>
  <cp:revision>2</cp:revision>
  <cp:lastPrinted>2025-01-10T14:00:00Z</cp:lastPrinted>
  <dcterms:created xsi:type="dcterms:W3CDTF">2025-03-31T12:55:00Z</dcterms:created>
  <dcterms:modified xsi:type="dcterms:W3CDTF">2025-03-31T12:55:00Z</dcterms:modified>
</cp:coreProperties>
</file>